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BDC57" w14:textId="17215F8B" w:rsidR="00DE2D7D" w:rsidRPr="00F57745" w:rsidRDefault="000A74D4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774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E64B6">
        <w:rPr>
          <w:rFonts w:ascii="Times New Roman" w:hAnsi="Times New Roman" w:cs="Times New Roman"/>
          <w:b/>
          <w:bCs/>
          <w:sz w:val="24"/>
          <w:szCs w:val="24"/>
        </w:rPr>
        <w:t>File 1</w:t>
      </w:r>
      <w:bookmarkStart w:id="0" w:name="_GoBack"/>
      <w:bookmarkEnd w:id="0"/>
      <w:r w:rsidRPr="00F57745">
        <w:rPr>
          <w:rFonts w:ascii="Times New Roman" w:hAnsi="Times New Roman" w:cs="Times New Roman"/>
          <w:b/>
          <w:bCs/>
          <w:sz w:val="24"/>
          <w:szCs w:val="24"/>
        </w:rPr>
        <w:t>: List of Neurons Used in Figure Panels</w:t>
      </w:r>
    </w:p>
    <w:tbl>
      <w:tblPr>
        <w:tblW w:w="1026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61"/>
        <w:gridCol w:w="1199"/>
        <w:gridCol w:w="1260"/>
        <w:gridCol w:w="950"/>
        <w:gridCol w:w="1211"/>
        <w:gridCol w:w="1170"/>
        <w:gridCol w:w="990"/>
        <w:gridCol w:w="1260"/>
        <w:gridCol w:w="1259"/>
      </w:tblGrid>
      <w:tr w:rsidR="00F57745" w:rsidRPr="00F57745" w14:paraId="654F1963" w14:textId="77777777" w:rsidTr="00411BAD">
        <w:trPr>
          <w:trHeight w:val="29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10B872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80A1C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Fig 1a,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CB9AF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Fig 4c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042A94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E2427D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Fig 1a, 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1D7D44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Fig 4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5B7AF6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89005D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Fig 1a, b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DFD730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Fig 4c</w:t>
            </w:r>
          </w:p>
        </w:tc>
      </w:tr>
      <w:tr w:rsidR="00F57745" w:rsidRPr="00F57745" w14:paraId="3017960D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8DD9B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IA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E5E06D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DF901C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A86C3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IL2D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4B94D4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995A9D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60B75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MG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6259D9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1DCB93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75F678BD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44DC9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IA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88E26D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63313B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4A921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IL2D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B94B3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86D92A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4600F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AAD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A0D6D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5F6D71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548DE84C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2F20F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IM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CE59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51B2C4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43F745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IL2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720BD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3C7DF0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8235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AAD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2FF76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32F281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0F1342A3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5969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IM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3FB7D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7C6C6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5869B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IL2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DC5C5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CF1454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BA020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AAV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4ABBA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0DA8D9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</w:tr>
      <w:tr w:rsidR="00F57745" w:rsidRPr="00F57745" w14:paraId="4D619F02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01B5A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IN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564CD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CE76A5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AA8E0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IL2V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17869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927BAF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FD0F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AAV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1FD51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3EB2E4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</w:tr>
      <w:tr w:rsidR="00F57745" w:rsidRPr="00F57745" w14:paraId="54E91B80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DE2D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IN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937CF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2EC28F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EAE12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IL2V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CD9E04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33E668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1AED4A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ABD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0DEAA1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EEE58C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4745B70B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0F01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IY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968B9A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65B19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1CB3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OLL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2DBD7F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CB73AC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2172B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ABD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3A992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12D36D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1C49E147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BEE8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IY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4B4AA1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7AA6D4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5EF08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OLL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3E38E5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197878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2F4DD1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ABV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C9039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9ADE2B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144D7FD1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42979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C7E824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1771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33254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OLQD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0EB38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0A3B47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90E89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ABV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379B8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559BF9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17E1DB7F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D3F0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VA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7E20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073BB9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B1AED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OLQD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94AD2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C437DD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A0130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IAD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076D4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F8264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</w:tr>
      <w:tr w:rsidR="00F57745" w:rsidRPr="00F57745" w14:paraId="0C7ACC4C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AE5F3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VA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87B725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9CB1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0806D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OLQV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8BBE6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151393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C95E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IAD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2F1B1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2F952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</w:tr>
      <w:tr w:rsidR="00F57745" w:rsidRPr="00F57745" w14:paraId="49677817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C3721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VD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DBDDAF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D43D3F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E55F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OLQV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754B9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E18552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C46DB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IAV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B2A20F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FFEE57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4CA7641B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6E73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VD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01EA9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F52DC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E948B0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IA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96604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F8638D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FF74F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IAV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8F586F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405FC8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5A4A30F1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841BD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VE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ED90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980A66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3E1BD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IA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88051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3775A9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A97A0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IBV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BA7F9D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BE583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</w:tr>
      <w:tr w:rsidR="00F57745" w:rsidRPr="00F57745" w14:paraId="399BAE26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476A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VE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882EB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752B13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256C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I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C74F0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2FB7BB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A841E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IBV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F4DA8A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70ACA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</w:tr>
      <w:tr w:rsidR="00F57745" w:rsidRPr="00F57745" w14:paraId="710694DD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4C5D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D6A15F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F9924C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6E772D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IF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DEE611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2D0985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D30A0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MBD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33CEA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8B09E0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62A911C2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9CED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VH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D19494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3DD69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5F57F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IF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BEA680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065B70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E908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MBD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2C929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019B22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4B11760C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1B385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VH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4D148F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A7934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8B621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IG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5FDB9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781442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AE111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MBV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D2E63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D6A8AB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018DECC3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A8099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VJ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4706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692551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C95EAF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IG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42134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EA4B02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C58C1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MBV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F5B37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F29D6C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45D3F1CE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0B4F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VJ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EBC73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77475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B8BAA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IH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39C675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7F5E34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4DD9B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MDD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A61FB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1C82D5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</w:tr>
      <w:tr w:rsidR="00F57745" w:rsidRPr="00F57745" w14:paraId="79644541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0502A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VK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403D6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80E38C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A65C1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IP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28678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18793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EFE4A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MDD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9DFF20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5148D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</w:tr>
      <w:tr w:rsidR="00F57745" w:rsidRPr="00F57745" w14:paraId="7739C66A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1D73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VK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69EB31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706F98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60E4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IP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0EC7E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18E54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FC8C0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MDV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655B4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6C3BA9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</w:tr>
      <w:tr w:rsidR="00F57745" w:rsidRPr="00F57745" w14:paraId="01E5F4E5" w14:textId="77777777" w:rsidTr="00411BAD">
        <w:trPr>
          <w:trHeight w:val="31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DD2C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AV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D243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343EA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48E9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I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EF35B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EC4E86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D487D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SMDV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22CD2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247695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</w:tr>
      <w:tr w:rsidR="00F57745" w:rsidRPr="00F57745" w14:paraId="373BD43B" w14:textId="77777777" w:rsidTr="00411BAD">
        <w:trPr>
          <w:trHeight w:val="29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0A29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BAG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9AA445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9CCFFF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436D1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IS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17A6D9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68B223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6F62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URAV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9F1A2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BB230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</w:tr>
      <w:tr w:rsidR="00F57745" w:rsidRPr="00F57745" w14:paraId="317D5E87" w14:textId="77777777" w:rsidTr="00411BAD">
        <w:trPr>
          <w:trHeight w:val="29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9AB9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BAG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4940C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732F1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A0BD0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IV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23F03F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C477E1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7C82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URAV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06831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DF098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</w:tr>
      <w:tr w:rsidR="00F57745" w:rsidRPr="00F57745" w14:paraId="136C4BD5" w14:textId="77777777" w:rsidTr="00411BAD">
        <w:trPr>
          <w:trHeight w:val="29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03CC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CEMV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479E8A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99F99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8C73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IV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D0172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15CCD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57745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F8C5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URAD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97258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8813CC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1007F1ED" w14:textId="77777777" w:rsidTr="00411BAD">
        <w:trPr>
          <w:trHeight w:val="29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5F23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CEMV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AC90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FEF15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3E00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MDD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C65FD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58434E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1ACCA4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URAD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29B074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633C2B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2ECCBC29" w14:textId="77777777" w:rsidTr="00411BAD">
        <w:trPr>
          <w:trHeight w:val="29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8BC55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CEPD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BDDB4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92EB51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5A742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MDD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27651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5F2563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2A199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URB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255CED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6AAF1E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7F73B50A" w14:textId="77777777" w:rsidTr="00411BAD">
        <w:trPr>
          <w:trHeight w:val="29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B357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CEPD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1E84B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D58DAF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A9576D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MD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8BDD2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B09C08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E977A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URB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E6027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F9F689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4BB2D5C1" w14:textId="77777777" w:rsidTr="00411BAD">
        <w:trPr>
          <w:trHeight w:val="29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54795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CEPV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C7D7DA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B08CEE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1B4BE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MD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3C5ED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0E801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40DF4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URX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A8143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1B91BD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2CB7EE3C" w14:textId="77777777" w:rsidTr="00411BAD">
        <w:trPr>
          <w:trHeight w:val="29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F1BA4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CEPV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9423D8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2FD0F7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704FC0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MDV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B03F2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74BE0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AABED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URX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678BE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6F024C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262ECEA8" w14:textId="77777777" w:rsidTr="00411BAD">
        <w:trPr>
          <w:trHeight w:val="29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B385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IL1D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EDDC9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355FE8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D1E3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MDV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6C58F9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9E4F7B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5BE17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URYD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E4C25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010523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4746D29C" w14:textId="77777777" w:rsidTr="00411BAD">
        <w:trPr>
          <w:trHeight w:val="29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ACCAF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IL1D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4B449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9442BB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D0D7E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ME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F775D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706011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25766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URYD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7FBB3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3D5085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57745" w:rsidRPr="00F57745" w14:paraId="0CAAA049" w14:textId="77777777" w:rsidTr="00411BAD">
        <w:trPr>
          <w:trHeight w:val="29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0A91C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IL1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87305F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578561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A4B50D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ME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C2934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981529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072A0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URYV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EA4ED2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DEC14E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</w:tr>
      <w:tr w:rsidR="00F57745" w:rsidRPr="00F57745" w14:paraId="732395AB" w14:textId="77777777" w:rsidTr="00411BAD">
        <w:trPr>
          <w:trHeight w:val="29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D3C6E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IL1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82FA44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C7D4D4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C7F7C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ME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F3BA45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3DDD95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6A61FD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URYV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3DFDFB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453C35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</w:tr>
      <w:tr w:rsidR="00F57745" w:rsidRPr="00F57745" w14:paraId="6C75565C" w14:textId="77777777" w:rsidTr="00411BAD">
        <w:trPr>
          <w:trHeight w:val="24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31A7D9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IL1V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10AE0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0ADB16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3BF2D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MEV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49CF35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9EDE06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</w:tcPr>
          <w:p w14:paraId="61B867BE" w14:textId="77777777" w:rsidR="00DE2D7D" w:rsidRPr="00F57745" w:rsidRDefault="00DE2D7D">
            <w:pPr>
              <w:widowControl w:val="0"/>
            </w:pPr>
          </w:p>
        </w:tc>
        <w:tc>
          <w:tcPr>
            <w:tcW w:w="1260" w:type="dxa"/>
          </w:tcPr>
          <w:p w14:paraId="7A70BC83" w14:textId="77777777" w:rsidR="00DE2D7D" w:rsidRPr="00F57745" w:rsidRDefault="00DE2D7D">
            <w:pPr>
              <w:widowControl w:val="0"/>
            </w:pPr>
          </w:p>
        </w:tc>
        <w:tc>
          <w:tcPr>
            <w:tcW w:w="1259" w:type="dxa"/>
          </w:tcPr>
          <w:p w14:paraId="51FCDB49" w14:textId="77777777" w:rsidR="00DE2D7D" w:rsidRPr="00F57745" w:rsidRDefault="00DE2D7D">
            <w:pPr>
              <w:widowControl w:val="0"/>
            </w:pPr>
          </w:p>
        </w:tc>
      </w:tr>
      <w:tr w:rsidR="00F57745" w:rsidRPr="00F57745" w14:paraId="6AFAD5D7" w14:textId="77777777" w:rsidTr="00411BAD">
        <w:trPr>
          <w:trHeight w:val="29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7EF544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IL1V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9416A1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35121B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453B3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745">
              <w:rPr>
                <w:rFonts w:ascii="Times New Roman" w:eastAsia="Times New Roman" w:hAnsi="Times New Roman" w:cs="Times New Roman"/>
                <w:sz w:val="20"/>
                <w:szCs w:val="20"/>
              </w:rPr>
              <w:t>RMG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0BD537" w14:textId="77777777" w:rsidR="00DE2D7D" w:rsidRPr="00F57745" w:rsidRDefault="000A74D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F57745">
              <w:rPr>
                <w:rFonts w:eastAsia="Times New Roman" w:cs="Calibri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FF7AFE" w14:textId="77777777" w:rsidR="00DE2D7D" w:rsidRPr="00F57745" w:rsidRDefault="00DE2D7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</w:tcPr>
          <w:p w14:paraId="3D1E3E36" w14:textId="77777777" w:rsidR="00DE2D7D" w:rsidRPr="00F57745" w:rsidRDefault="00DE2D7D">
            <w:pPr>
              <w:widowControl w:val="0"/>
            </w:pPr>
          </w:p>
        </w:tc>
        <w:tc>
          <w:tcPr>
            <w:tcW w:w="1260" w:type="dxa"/>
          </w:tcPr>
          <w:p w14:paraId="4C457296" w14:textId="77777777" w:rsidR="00DE2D7D" w:rsidRPr="00F57745" w:rsidRDefault="00DE2D7D">
            <w:pPr>
              <w:widowControl w:val="0"/>
            </w:pPr>
          </w:p>
        </w:tc>
        <w:tc>
          <w:tcPr>
            <w:tcW w:w="1259" w:type="dxa"/>
          </w:tcPr>
          <w:p w14:paraId="1F49BD96" w14:textId="77777777" w:rsidR="00DE2D7D" w:rsidRPr="00F57745" w:rsidRDefault="00DE2D7D">
            <w:pPr>
              <w:widowControl w:val="0"/>
            </w:pPr>
            <w:bookmarkStart w:id="1" w:name="_Hlk38021447"/>
            <w:bookmarkEnd w:id="1"/>
          </w:p>
        </w:tc>
      </w:tr>
    </w:tbl>
    <w:p w14:paraId="33EA9BB5" w14:textId="77777777" w:rsidR="00DE2D7D" w:rsidRPr="00F57745" w:rsidRDefault="00DE2D7D" w:rsidP="007A54F0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382753581"/>
      <w:bookmarkEnd w:id="2"/>
    </w:p>
    <w:sectPr w:rsidR="00DE2D7D" w:rsidRPr="00F57745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061DB5"/>
    <w:multiLevelType w:val="hybridMultilevel"/>
    <w:tmpl w:val="9DB6D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864A99"/>
    <w:multiLevelType w:val="multilevel"/>
    <w:tmpl w:val="0520048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5D512BC3"/>
    <w:multiLevelType w:val="multilevel"/>
    <w:tmpl w:val="474EFFF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D7D"/>
    <w:rsid w:val="00026C07"/>
    <w:rsid w:val="00031B75"/>
    <w:rsid w:val="000A74D4"/>
    <w:rsid w:val="000E4BD2"/>
    <w:rsid w:val="000F2828"/>
    <w:rsid w:val="000F6BD5"/>
    <w:rsid w:val="00116C34"/>
    <w:rsid w:val="00122D5D"/>
    <w:rsid w:val="00132618"/>
    <w:rsid w:val="00164078"/>
    <w:rsid w:val="001A207E"/>
    <w:rsid w:val="00204E24"/>
    <w:rsid w:val="00212902"/>
    <w:rsid w:val="00237204"/>
    <w:rsid w:val="002B01E5"/>
    <w:rsid w:val="002E7C55"/>
    <w:rsid w:val="00310DAF"/>
    <w:rsid w:val="00333E6F"/>
    <w:rsid w:val="00337505"/>
    <w:rsid w:val="00374E88"/>
    <w:rsid w:val="003A628A"/>
    <w:rsid w:val="003B3AEF"/>
    <w:rsid w:val="003B4585"/>
    <w:rsid w:val="00411BAD"/>
    <w:rsid w:val="004B48DB"/>
    <w:rsid w:val="004E64B6"/>
    <w:rsid w:val="00541C75"/>
    <w:rsid w:val="0062611C"/>
    <w:rsid w:val="006E01F6"/>
    <w:rsid w:val="006F702C"/>
    <w:rsid w:val="007226A1"/>
    <w:rsid w:val="00777B17"/>
    <w:rsid w:val="007A54F0"/>
    <w:rsid w:val="00827849"/>
    <w:rsid w:val="00867990"/>
    <w:rsid w:val="00907D01"/>
    <w:rsid w:val="00973167"/>
    <w:rsid w:val="009909D3"/>
    <w:rsid w:val="00A14F7C"/>
    <w:rsid w:val="00B04BE1"/>
    <w:rsid w:val="00B736BC"/>
    <w:rsid w:val="00B929EE"/>
    <w:rsid w:val="00BF3217"/>
    <w:rsid w:val="00C048A0"/>
    <w:rsid w:val="00C642E3"/>
    <w:rsid w:val="00C77D11"/>
    <w:rsid w:val="00C93ED0"/>
    <w:rsid w:val="00CE364C"/>
    <w:rsid w:val="00D4304D"/>
    <w:rsid w:val="00D43BE4"/>
    <w:rsid w:val="00D5364D"/>
    <w:rsid w:val="00D8073F"/>
    <w:rsid w:val="00DC2F63"/>
    <w:rsid w:val="00DE2D7D"/>
    <w:rsid w:val="00E84384"/>
    <w:rsid w:val="00EA4464"/>
    <w:rsid w:val="00F57745"/>
    <w:rsid w:val="00FC59D0"/>
    <w:rsid w:val="00FF4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8700C"/>
  <w15:docId w15:val="{D2EB3DA1-A5EF-4DE9-9FD4-843C4F5B3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F5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549F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2222D"/>
    <w:rPr>
      <w:b/>
      <w:bCs/>
    </w:rPr>
  </w:style>
  <w:style w:type="character" w:styleId="Hyperlink">
    <w:name w:val="Hyperlink"/>
    <w:basedOn w:val="DefaultParagraphFont"/>
    <w:uiPriority w:val="99"/>
    <w:unhideWhenUsed/>
    <w:rsid w:val="00BE397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8B6CDE"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E1706"/>
    <w:rPr>
      <w:rFonts w:ascii="Segoe UI" w:hAnsi="Segoe UI" w:cs="Segoe UI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D54791"/>
    <w:rPr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D54791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D54791"/>
    <w:rPr>
      <w:sz w:val="20"/>
      <w:szCs w:val="20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D54791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C549F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02571"/>
    <w:rPr>
      <w:color w:val="800080" w:themeColor="followedHyperlink"/>
      <w:u w:val="single"/>
    </w:rPr>
  </w:style>
  <w:style w:type="character" w:customStyle="1" w:styleId="referenceauthorslistsuffix">
    <w:name w:val="reference__authors_list_suffix"/>
    <w:basedOn w:val="DefaultParagraphFont"/>
    <w:qFormat/>
    <w:rsid w:val="00122B4F"/>
  </w:style>
  <w:style w:type="character" w:customStyle="1" w:styleId="doi">
    <w:name w:val="doi"/>
    <w:basedOn w:val="DefaultParagraphFont"/>
    <w:qFormat/>
    <w:rsid w:val="00122B4F"/>
  </w:style>
  <w:style w:type="character" w:styleId="CommentReference">
    <w:name w:val="annotation reference"/>
    <w:basedOn w:val="DefaultParagraphFont"/>
    <w:uiPriority w:val="99"/>
    <w:semiHidden/>
    <w:unhideWhenUsed/>
    <w:qFormat/>
    <w:rsid w:val="00511D3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11D3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11D3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58428B"/>
    <w:rPr>
      <w:color w:val="808080"/>
    </w:rPr>
  </w:style>
  <w:style w:type="character" w:customStyle="1" w:styleId="st">
    <w:name w:val="st"/>
    <w:basedOn w:val="DefaultParagraphFont"/>
    <w:qFormat/>
    <w:rsid w:val="00B42B7B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536F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E170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4791"/>
    <w:pPr>
      <w:spacing w:after="0" w:line="240" w:lineRule="auto"/>
    </w:pPr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54791"/>
    <w:pPr>
      <w:spacing w:after="0" w:line="240" w:lineRule="auto"/>
    </w:pPr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D15CD1"/>
  </w:style>
  <w:style w:type="paragraph" w:customStyle="1" w:styleId="referenceauthor">
    <w:name w:val="reference__author"/>
    <w:basedOn w:val="Normal"/>
    <w:qFormat/>
    <w:rsid w:val="00122B4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11D3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11D39"/>
    <w:rPr>
      <w:b/>
      <w:bCs/>
    </w:rPr>
  </w:style>
  <w:style w:type="paragraph" w:customStyle="1" w:styleId="TableNormal1">
    <w:name w:val="Table Normal1"/>
    <w:qFormat/>
    <w:pPr>
      <w:spacing w:after="160" w:line="256" w:lineRule="auto"/>
    </w:pPr>
    <w:rPr>
      <w:rFonts w:cs="Times New Roman"/>
    </w:rPr>
  </w:style>
  <w:style w:type="table" w:styleId="TableGrid">
    <w:name w:val="Table Grid"/>
    <w:basedOn w:val="TableNormal"/>
    <w:uiPriority w:val="59"/>
    <w:rsid w:val="00D974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26A1"/>
    <w:pPr>
      <w:suppressAutoHyphens w:val="0"/>
      <w:spacing w:before="100" w:beforeAutospacing="1" w:after="144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00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46B34-A07C-4099-BD08-69FC56B0F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sk1</dc:creator>
  <dc:description/>
  <cp:lastModifiedBy>Kris Barnes</cp:lastModifiedBy>
  <cp:revision>3</cp:revision>
  <cp:lastPrinted>2020-04-24T17:18:00Z</cp:lastPrinted>
  <dcterms:created xsi:type="dcterms:W3CDTF">2020-09-24T14:45:00Z</dcterms:created>
  <dcterms:modified xsi:type="dcterms:W3CDTF">2020-09-24T14:4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77"&gt;&lt;session id="A75XsXsI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9" name="ZOTERO_PREF_2">
    <vt:lpwstr>alAbbreviations" value="true"/&gt;&lt;/prefs&gt;&lt;/data&gt;</vt:lpwstr>
  </property>
</Properties>
</file>